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6519B" w14:textId="064EAC62" w:rsidR="00C56ED5" w:rsidRDefault="00E643FE" w:rsidP="00C56ED5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C53A72">
        <w:rPr>
          <w:rFonts w:ascii="Times New Roman" w:hAnsi="Times New Roman" w:cs="Times New Roman"/>
          <w:b/>
          <w:sz w:val="24"/>
          <w:szCs w:val="24"/>
        </w:rPr>
        <w:t>11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Pairwise comparisons for </w:t>
      </w:r>
      <w:r w:rsidR="00C53A72">
        <w:rPr>
          <w:rFonts w:ascii="Times New Roman" w:hAnsi="Times New Roman" w:cs="Times New Roman"/>
          <w:bCs/>
          <w:sz w:val="24"/>
          <w:szCs w:val="24"/>
        </w:rPr>
        <w:t>naïv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controls and </w:t>
      </w:r>
      <w:r w:rsidR="00C53A72">
        <w:rPr>
          <w:rFonts w:ascii="Times New Roman" w:hAnsi="Times New Roman" w:cs="Times New Roman"/>
          <w:bCs/>
          <w:sz w:val="24"/>
          <w:szCs w:val="24"/>
        </w:rPr>
        <w:t>naïv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enriched </w:t>
      </w:r>
      <w:r w:rsidR="00C53A72">
        <w:rPr>
          <w:rFonts w:ascii="Times New Roman" w:hAnsi="Times New Roman" w:cs="Times New Roman"/>
          <w:bCs/>
          <w:sz w:val="24"/>
          <w:szCs w:val="24"/>
        </w:rPr>
        <w:t>mic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6ED5">
        <w:rPr>
          <w:rFonts w:ascii="Times New Roman" w:hAnsi="Times New Roman" w:cs="Times New Roman"/>
          <w:bCs/>
          <w:sz w:val="24"/>
          <w:szCs w:val="24"/>
        </w:rPr>
        <w:t>by each individual trait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6"/>
        <w:gridCol w:w="1297"/>
        <w:gridCol w:w="1027"/>
        <w:gridCol w:w="1308"/>
        <w:gridCol w:w="1239"/>
        <w:gridCol w:w="1084"/>
        <w:gridCol w:w="953"/>
        <w:gridCol w:w="854"/>
        <w:gridCol w:w="576"/>
        <w:gridCol w:w="1211"/>
      </w:tblGrid>
      <w:tr w:rsidR="00DC438D" w:rsidRPr="00BB0151" w14:paraId="62E693DD" w14:textId="77777777" w:rsidTr="00701B32">
        <w:tc>
          <w:tcPr>
            <w:tcW w:w="1336" w:type="dxa"/>
          </w:tcPr>
          <w:p w14:paraId="70D7A3BB" w14:textId="77777777" w:rsidR="004916F9" w:rsidRPr="00BB0151" w:rsidRDefault="004916F9" w:rsidP="00701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97" w:type="dxa"/>
          </w:tcPr>
          <w:p w14:paraId="1BB1387E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27" w:type="dxa"/>
          </w:tcPr>
          <w:p w14:paraId="78D1017A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08" w:type="dxa"/>
          </w:tcPr>
          <w:p w14:paraId="05329F02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020AC29B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39" w:type="dxa"/>
          </w:tcPr>
          <w:p w14:paraId="71D87498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037" w:type="dxa"/>
            <w:gridSpan w:val="2"/>
            <w:shd w:val="clear" w:color="auto" w:fill="E7E6E6" w:themeFill="background2"/>
          </w:tcPr>
          <w:p w14:paraId="17FDE595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854" w:type="dxa"/>
          </w:tcPr>
          <w:p w14:paraId="025D4100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4E93557F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1" w:type="dxa"/>
          </w:tcPr>
          <w:p w14:paraId="0543C155" w14:textId="77777777" w:rsidR="00DC438D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135C9C58" w14:textId="77777777" w:rsidR="004916F9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DF5A36" w:rsidRPr="00BB0151" w14:paraId="04F6D9BF" w14:textId="77777777" w:rsidTr="00701B32">
        <w:tc>
          <w:tcPr>
            <w:tcW w:w="1336" w:type="dxa"/>
          </w:tcPr>
          <w:p w14:paraId="42C37275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5F0ABEEE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A4B94CA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0097EB8B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5F33E506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E7E6E6" w:themeFill="background2"/>
          </w:tcPr>
          <w:p w14:paraId="64E5F37E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53" w:type="dxa"/>
            <w:shd w:val="clear" w:color="auto" w:fill="E7E6E6" w:themeFill="background2"/>
          </w:tcPr>
          <w:p w14:paraId="64BB05AF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54" w:type="dxa"/>
          </w:tcPr>
          <w:p w14:paraId="75D5ED67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2B0178AA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27EC921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A36" w:rsidRPr="00BB0151" w14:paraId="08CCFFAB" w14:textId="77777777" w:rsidTr="00701B32">
        <w:tc>
          <w:tcPr>
            <w:tcW w:w="1336" w:type="dxa"/>
          </w:tcPr>
          <w:p w14:paraId="0D0C3773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8B8000F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all)</w:t>
            </w:r>
          </w:p>
        </w:tc>
        <w:tc>
          <w:tcPr>
            <w:tcW w:w="1027" w:type="dxa"/>
          </w:tcPr>
          <w:p w14:paraId="35E70BA7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87</w:t>
            </w:r>
          </w:p>
        </w:tc>
        <w:tc>
          <w:tcPr>
            <w:tcW w:w="1308" w:type="dxa"/>
          </w:tcPr>
          <w:p w14:paraId="7BB6D517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1239" w:type="dxa"/>
          </w:tcPr>
          <w:p w14:paraId="3019C1E0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084" w:type="dxa"/>
            <w:shd w:val="clear" w:color="auto" w:fill="E7E6E6" w:themeFill="background2"/>
          </w:tcPr>
          <w:p w14:paraId="672F8537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20</w:t>
            </w:r>
          </w:p>
        </w:tc>
        <w:tc>
          <w:tcPr>
            <w:tcW w:w="953" w:type="dxa"/>
            <w:shd w:val="clear" w:color="auto" w:fill="E7E6E6" w:themeFill="background2"/>
          </w:tcPr>
          <w:p w14:paraId="25167CD4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854" w:type="dxa"/>
          </w:tcPr>
          <w:p w14:paraId="6ABF8F6E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83</w:t>
            </w:r>
          </w:p>
        </w:tc>
        <w:tc>
          <w:tcPr>
            <w:tcW w:w="576" w:type="dxa"/>
          </w:tcPr>
          <w:p w14:paraId="51EE5490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11" w:type="dxa"/>
          </w:tcPr>
          <w:p w14:paraId="3F2EFDD7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DF5A36" w:rsidRPr="00BB0151" w14:paraId="3871FE0F" w14:textId="77777777" w:rsidTr="00701B32">
        <w:tc>
          <w:tcPr>
            <w:tcW w:w="1336" w:type="dxa"/>
          </w:tcPr>
          <w:p w14:paraId="3B78FF70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BEC4DFF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2378EF1A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27" w:type="dxa"/>
          </w:tcPr>
          <w:p w14:paraId="71798C83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308" w:type="dxa"/>
          </w:tcPr>
          <w:p w14:paraId="5F107626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.655</w:t>
            </w:r>
          </w:p>
        </w:tc>
        <w:tc>
          <w:tcPr>
            <w:tcW w:w="1239" w:type="dxa"/>
          </w:tcPr>
          <w:p w14:paraId="159173B0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1084" w:type="dxa"/>
            <w:shd w:val="clear" w:color="auto" w:fill="E7E6E6" w:themeFill="background2"/>
          </w:tcPr>
          <w:p w14:paraId="080FDF4A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513</w:t>
            </w:r>
          </w:p>
        </w:tc>
        <w:tc>
          <w:tcPr>
            <w:tcW w:w="953" w:type="dxa"/>
            <w:shd w:val="clear" w:color="auto" w:fill="E7E6E6" w:themeFill="background2"/>
          </w:tcPr>
          <w:p w14:paraId="63F5BDC6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893</w:t>
            </w:r>
          </w:p>
        </w:tc>
        <w:tc>
          <w:tcPr>
            <w:tcW w:w="854" w:type="dxa"/>
          </w:tcPr>
          <w:p w14:paraId="657E2EFE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576" w:type="dxa"/>
          </w:tcPr>
          <w:p w14:paraId="34DDACDA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11" w:type="dxa"/>
          </w:tcPr>
          <w:p w14:paraId="373CF439" w14:textId="77777777" w:rsidR="00DF5A36" w:rsidRPr="00BB0151" w:rsidRDefault="00DF5A36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</w:tr>
      <w:tr w:rsidR="00DF5A36" w:rsidRPr="00BB0151" w14:paraId="7F08C0FA" w14:textId="77777777" w:rsidTr="00701B32">
        <w:tc>
          <w:tcPr>
            <w:tcW w:w="1336" w:type="dxa"/>
          </w:tcPr>
          <w:p w14:paraId="082C46A4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59EB61B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27" w:type="dxa"/>
          </w:tcPr>
          <w:p w14:paraId="54BCE9F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01</w:t>
            </w:r>
          </w:p>
        </w:tc>
        <w:tc>
          <w:tcPr>
            <w:tcW w:w="1308" w:type="dxa"/>
          </w:tcPr>
          <w:p w14:paraId="6E67D555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1239" w:type="dxa"/>
          </w:tcPr>
          <w:p w14:paraId="207017B7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084" w:type="dxa"/>
            <w:shd w:val="clear" w:color="auto" w:fill="E7E6E6" w:themeFill="background2"/>
          </w:tcPr>
          <w:p w14:paraId="074A887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501</w:t>
            </w:r>
          </w:p>
        </w:tc>
        <w:tc>
          <w:tcPr>
            <w:tcW w:w="953" w:type="dxa"/>
            <w:shd w:val="clear" w:color="auto" w:fill="E7E6E6" w:themeFill="background2"/>
          </w:tcPr>
          <w:p w14:paraId="51614365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="00D14D60" w:rsidRPr="00BB01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1B636C8F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576" w:type="dxa"/>
          </w:tcPr>
          <w:p w14:paraId="50486EE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1" w:type="dxa"/>
          </w:tcPr>
          <w:p w14:paraId="05D2B224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</w:tr>
      <w:tr w:rsidR="008B5CC6" w:rsidRPr="00BB0151" w14:paraId="56717CB0" w14:textId="77777777" w:rsidTr="00701B32">
        <w:tc>
          <w:tcPr>
            <w:tcW w:w="1336" w:type="dxa"/>
          </w:tcPr>
          <w:p w14:paraId="0DE035FA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D8374BC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27" w:type="dxa"/>
          </w:tcPr>
          <w:p w14:paraId="672243FC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23</w:t>
            </w:r>
          </w:p>
        </w:tc>
        <w:tc>
          <w:tcPr>
            <w:tcW w:w="1308" w:type="dxa"/>
          </w:tcPr>
          <w:p w14:paraId="289705C5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239" w:type="dxa"/>
          </w:tcPr>
          <w:p w14:paraId="44C52DA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084" w:type="dxa"/>
            <w:shd w:val="clear" w:color="auto" w:fill="E7E6E6" w:themeFill="background2"/>
          </w:tcPr>
          <w:p w14:paraId="5B747C3D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58</w:t>
            </w:r>
          </w:p>
        </w:tc>
        <w:tc>
          <w:tcPr>
            <w:tcW w:w="953" w:type="dxa"/>
            <w:shd w:val="clear" w:color="auto" w:fill="E7E6E6" w:themeFill="background2"/>
          </w:tcPr>
          <w:p w14:paraId="1ECF0894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854" w:type="dxa"/>
          </w:tcPr>
          <w:p w14:paraId="0788D62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90</w:t>
            </w:r>
          </w:p>
        </w:tc>
        <w:tc>
          <w:tcPr>
            <w:tcW w:w="576" w:type="dxa"/>
          </w:tcPr>
          <w:p w14:paraId="278B8AF4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11" w:type="dxa"/>
          </w:tcPr>
          <w:p w14:paraId="2F5E79C0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</w:tr>
      <w:tr w:rsidR="008B5CC6" w:rsidRPr="00BB0151" w14:paraId="58CC3C5A" w14:textId="77777777" w:rsidTr="00701B32">
        <w:tc>
          <w:tcPr>
            <w:tcW w:w="1336" w:type="dxa"/>
          </w:tcPr>
          <w:p w14:paraId="5AC93FC8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75A0BF4F" w14:textId="288C3803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8753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7" w:type="dxa"/>
          </w:tcPr>
          <w:p w14:paraId="32D829DE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308" w:type="dxa"/>
          </w:tcPr>
          <w:p w14:paraId="29CB0058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239" w:type="dxa"/>
          </w:tcPr>
          <w:p w14:paraId="6BD8E983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084" w:type="dxa"/>
            <w:shd w:val="clear" w:color="auto" w:fill="E7E6E6" w:themeFill="background2"/>
          </w:tcPr>
          <w:p w14:paraId="7B83339B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85</w:t>
            </w:r>
          </w:p>
        </w:tc>
        <w:tc>
          <w:tcPr>
            <w:tcW w:w="953" w:type="dxa"/>
            <w:shd w:val="clear" w:color="auto" w:fill="E7E6E6" w:themeFill="background2"/>
          </w:tcPr>
          <w:p w14:paraId="735FCC99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854" w:type="dxa"/>
          </w:tcPr>
          <w:p w14:paraId="3D38FD3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576" w:type="dxa"/>
          </w:tcPr>
          <w:p w14:paraId="4E564B7E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1" w:type="dxa"/>
          </w:tcPr>
          <w:p w14:paraId="5F9B02EE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8C0AED" w:rsidRPr="00BB0151" w14:paraId="4AC3F93B" w14:textId="77777777" w:rsidTr="00D2008F">
        <w:trPr>
          <w:trHeight w:val="611"/>
        </w:trPr>
        <w:tc>
          <w:tcPr>
            <w:tcW w:w="1336" w:type="dxa"/>
          </w:tcPr>
          <w:p w14:paraId="2E34250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17C8F2D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27" w:type="dxa"/>
          </w:tcPr>
          <w:p w14:paraId="428D75D5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.212</w:t>
            </w:r>
          </w:p>
        </w:tc>
        <w:tc>
          <w:tcPr>
            <w:tcW w:w="1308" w:type="dxa"/>
          </w:tcPr>
          <w:p w14:paraId="47EE46F8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4.513</w:t>
            </w:r>
          </w:p>
        </w:tc>
        <w:tc>
          <w:tcPr>
            <w:tcW w:w="1239" w:type="dxa"/>
          </w:tcPr>
          <w:p w14:paraId="1B2562BA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.902</w:t>
            </w:r>
          </w:p>
        </w:tc>
        <w:tc>
          <w:tcPr>
            <w:tcW w:w="1084" w:type="dxa"/>
            <w:shd w:val="clear" w:color="auto" w:fill="E7E6E6" w:themeFill="background2"/>
          </w:tcPr>
          <w:p w14:paraId="044929C1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2.778</w:t>
            </w:r>
          </w:p>
        </w:tc>
        <w:tc>
          <w:tcPr>
            <w:tcW w:w="953" w:type="dxa"/>
            <w:shd w:val="clear" w:color="auto" w:fill="E7E6E6" w:themeFill="background2"/>
          </w:tcPr>
          <w:p w14:paraId="05D37CBA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.203</w:t>
            </w:r>
          </w:p>
        </w:tc>
        <w:tc>
          <w:tcPr>
            <w:tcW w:w="854" w:type="dxa"/>
          </w:tcPr>
          <w:p w14:paraId="1D64941C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576" w:type="dxa"/>
          </w:tcPr>
          <w:p w14:paraId="3692B3EA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11" w:type="dxa"/>
          </w:tcPr>
          <w:p w14:paraId="350CE543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</w:tr>
      <w:tr w:rsidR="008C0AED" w:rsidRPr="00BB0151" w14:paraId="219EF491" w14:textId="77777777" w:rsidTr="00701B32">
        <w:tc>
          <w:tcPr>
            <w:tcW w:w="1336" w:type="dxa"/>
          </w:tcPr>
          <w:p w14:paraId="5B3D279F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425DAC6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27" w:type="dxa"/>
          </w:tcPr>
          <w:p w14:paraId="4B46B9DE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308" w:type="dxa"/>
          </w:tcPr>
          <w:p w14:paraId="73554E9D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239" w:type="dxa"/>
          </w:tcPr>
          <w:p w14:paraId="2AB5DC7D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084" w:type="dxa"/>
            <w:shd w:val="clear" w:color="auto" w:fill="E7E6E6" w:themeFill="background2"/>
          </w:tcPr>
          <w:p w14:paraId="1DD88034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1</w:t>
            </w:r>
          </w:p>
        </w:tc>
        <w:tc>
          <w:tcPr>
            <w:tcW w:w="953" w:type="dxa"/>
            <w:shd w:val="clear" w:color="auto" w:fill="E7E6E6" w:themeFill="background2"/>
          </w:tcPr>
          <w:p w14:paraId="15BB07BC" w14:textId="77777777" w:rsidR="008C0AED" w:rsidRPr="00BB0151" w:rsidRDefault="00D14D6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854" w:type="dxa"/>
          </w:tcPr>
          <w:p w14:paraId="43247DA8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576" w:type="dxa"/>
          </w:tcPr>
          <w:p w14:paraId="69F55F0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11" w:type="dxa"/>
          </w:tcPr>
          <w:p w14:paraId="054ACCC9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</w:tr>
      <w:tr w:rsidR="00D14D60" w:rsidRPr="00BB0151" w14:paraId="727645EC" w14:textId="77777777" w:rsidTr="00701B32">
        <w:tc>
          <w:tcPr>
            <w:tcW w:w="1336" w:type="dxa"/>
          </w:tcPr>
          <w:p w14:paraId="6A192555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1BA12BB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27" w:type="dxa"/>
          </w:tcPr>
          <w:p w14:paraId="3A6D7C81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308" w:type="dxa"/>
          </w:tcPr>
          <w:p w14:paraId="154E4246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39" w:type="dxa"/>
          </w:tcPr>
          <w:p w14:paraId="76512FFF" w14:textId="77777777" w:rsidR="008C0AED" w:rsidRPr="00BB0151" w:rsidRDefault="00B34D5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84" w:type="dxa"/>
            <w:shd w:val="clear" w:color="auto" w:fill="E7E6E6" w:themeFill="background2"/>
          </w:tcPr>
          <w:p w14:paraId="23AB4F29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87</w:t>
            </w:r>
          </w:p>
        </w:tc>
        <w:tc>
          <w:tcPr>
            <w:tcW w:w="953" w:type="dxa"/>
            <w:shd w:val="clear" w:color="auto" w:fill="E7E6E6" w:themeFill="background2"/>
          </w:tcPr>
          <w:p w14:paraId="7E08A5BE" w14:textId="77777777" w:rsidR="008C0AED" w:rsidRPr="00BB0151" w:rsidRDefault="00D14D6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854" w:type="dxa"/>
          </w:tcPr>
          <w:p w14:paraId="2CCB5FAA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051</w:t>
            </w:r>
          </w:p>
        </w:tc>
        <w:tc>
          <w:tcPr>
            <w:tcW w:w="576" w:type="dxa"/>
          </w:tcPr>
          <w:p w14:paraId="1121B721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1" w:type="dxa"/>
          </w:tcPr>
          <w:p w14:paraId="557B3392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</w:tr>
      <w:tr w:rsidR="00D14D60" w:rsidRPr="00BB0151" w14:paraId="40F0EFE4" w14:textId="77777777" w:rsidTr="00701B32">
        <w:tc>
          <w:tcPr>
            <w:tcW w:w="1336" w:type="dxa"/>
          </w:tcPr>
          <w:p w14:paraId="3E655F6D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20AB9A1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</w:p>
        </w:tc>
        <w:tc>
          <w:tcPr>
            <w:tcW w:w="1027" w:type="dxa"/>
          </w:tcPr>
          <w:p w14:paraId="008037F3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05</w:t>
            </w:r>
          </w:p>
        </w:tc>
        <w:tc>
          <w:tcPr>
            <w:tcW w:w="1308" w:type="dxa"/>
          </w:tcPr>
          <w:p w14:paraId="51EF0C50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1239" w:type="dxa"/>
          </w:tcPr>
          <w:p w14:paraId="5AB84B41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084" w:type="dxa"/>
            <w:shd w:val="clear" w:color="auto" w:fill="E7E6E6" w:themeFill="background2"/>
          </w:tcPr>
          <w:p w14:paraId="6B2BDB05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51</w:t>
            </w:r>
          </w:p>
        </w:tc>
        <w:tc>
          <w:tcPr>
            <w:tcW w:w="953" w:type="dxa"/>
            <w:shd w:val="clear" w:color="auto" w:fill="E7E6E6" w:themeFill="background2"/>
          </w:tcPr>
          <w:p w14:paraId="0C7E49ED" w14:textId="77777777" w:rsidR="008C0AED" w:rsidRPr="00BB0151" w:rsidRDefault="00D14D6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  <w:tc>
          <w:tcPr>
            <w:tcW w:w="854" w:type="dxa"/>
          </w:tcPr>
          <w:p w14:paraId="63E6CD5B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576" w:type="dxa"/>
          </w:tcPr>
          <w:p w14:paraId="2861081B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1" w:type="dxa"/>
          </w:tcPr>
          <w:p w14:paraId="2D80CACD" w14:textId="77777777" w:rsidR="008C0AED" w:rsidRPr="00BB0151" w:rsidRDefault="008C0AE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</w:tr>
    </w:tbl>
    <w:p w14:paraId="762FDA5D" w14:textId="77777777" w:rsidR="004916F9" w:rsidRPr="00BB0151" w:rsidRDefault="004916F9" w:rsidP="00A9321E">
      <w:pPr>
        <w:rPr>
          <w:rFonts w:ascii="Times New Roman" w:hAnsi="Times New Roman" w:cs="Times New Roman"/>
          <w:sz w:val="24"/>
          <w:szCs w:val="24"/>
        </w:rPr>
      </w:pPr>
    </w:p>
    <w:sectPr w:rsidR="004916F9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0E5B02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2827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1B32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DE2"/>
    <w:rsid w:val="00C869B2"/>
    <w:rsid w:val="00C92B57"/>
    <w:rsid w:val="00CB4DD6"/>
    <w:rsid w:val="00CF66DC"/>
    <w:rsid w:val="00D0029A"/>
    <w:rsid w:val="00D14D60"/>
    <w:rsid w:val="00D2008F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12</cp:revision>
  <dcterms:created xsi:type="dcterms:W3CDTF">2021-01-30T20:28:00Z</dcterms:created>
  <dcterms:modified xsi:type="dcterms:W3CDTF">2021-01-30T20:29:00Z</dcterms:modified>
</cp:coreProperties>
</file>